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DB3AEE">
      <w:pPr>
        <w:rPr>
          <w:rFonts w:hint="default" w:eastAsia="宋体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none"/>
          <w:lang w:val="en-US" w:eastAsia="zh-CN"/>
        </w:rPr>
        <w:t>Supplementary table.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Results of subgroup analysis of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total revision rate according to different study type.</w:t>
      </w:r>
    </w:p>
    <w:p w14:paraId="5A2AD057"/>
    <w:p w14:paraId="3500215D"/>
    <w:p w14:paraId="7FEFD9EC"/>
    <w:p w14:paraId="1DE8220A"/>
    <w:p w14:paraId="4B03D5D3"/>
    <w:p w14:paraId="77551EA5"/>
    <w:p w14:paraId="0CCFD86C"/>
    <w:p w14:paraId="03384631">
      <w:pPr>
        <w:rPr>
          <w:rFonts w:hint="eastAsia"/>
          <w:lang w:eastAsia="zh-CN"/>
        </w:rPr>
      </w:pPr>
    </w:p>
    <w:tbl>
      <w:tblPr>
        <w:tblStyle w:val="3"/>
        <w:tblpPr w:leftFromText="180" w:rightFromText="180" w:vertAnchor="page" w:horzAnchor="page" w:tblpX="1591" w:tblpY="2590"/>
        <w:tblOverlap w:val="never"/>
        <w:tblW w:w="1264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930"/>
        <w:gridCol w:w="810"/>
        <w:gridCol w:w="720"/>
        <w:gridCol w:w="810"/>
        <w:gridCol w:w="765"/>
        <w:gridCol w:w="1920"/>
        <w:gridCol w:w="1020"/>
        <w:gridCol w:w="1815"/>
        <w:gridCol w:w="1815"/>
      </w:tblGrid>
      <w:tr w14:paraId="0822C4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04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771AB7E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ubgroup</w:t>
            </w:r>
          </w:p>
        </w:tc>
        <w:tc>
          <w:tcPr>
            <w:tcW w:w="93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5A1B0F8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QmcnmmAdvTT3713a231" w:cs="Times New Roman"/>
                <w:i w:val="0"/>
                <w:color w:val="131413"/>
                <w:sz w:val="20"/>
                <w:szCs w:val="20"/>
              </w:rPr>
              <w:t>Studies included</w:t>
            </w:r>
          </w:p>
        </w:tc>
        <w:tc>
          <w:tcPr>
            <w:tcW w:w="153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6FC4E2C1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del w:id="0" w:author="装备回收官吴孟达" w:date="2025-12-30T19:53:39Z">
              <w:r>
                <w:rPr>
                  <w:rFonts w:hint="default" w:ascii="Times New Roman" w:hAnsi="Times New Roman" w:cs="Times New Roman"/>
                  <w:sz w:val="20"/>
                  <w:szCs w:val="20"/>
                  <w:vertAlign w:val="baseline"/>
                  <w:lang w:val="en-US" w:eastAsia="zh-CN"/>
                </w:rPr>
                <w:delText>M</w:delText>
              </w:r>
            </w:del>
            <w:ins w:id="1" w:author="装备回收官吴孟达" w:date="2025-12-30T19:53:39Z">
              <w:r>
                <w:rPr>
                  <w:rFonts w:hint="eastAsia" w:ascii="Times New Roman" w:hAnsi="Times New Roman" w:cs="Times New Roman"/>
                  <w:sz w:val="20"/>
                  <w:szCs w:val="20"/>
                  <w:vertAlign w:val="baseline"/>
                  <w:lang w:val="en-US" w:eastAsia="zh-CN"/>
                </w:rPr>
                <w:t>C</w:t>
              </w:r>
            </w:ins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UKA</w:t>
            </w:r>
          </w:p>
        </w:tc>
        <w:tc>
          <w:tcPr>
            <w:tcW w:w="1575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6585C4EA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-UKA</w:t>
            </w:r>
          </w:p>
        </w:tc>
        <w:tc>
          <w:tcPr>
            <w:tcW w:w="192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6337B7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QmcnmmAdvTT3713a231" w:cs="Times New Roman"/>
                <w:i w:val="0"/>
                <w:color w:val="131413"/>
                <w:sz w:val="20"/>
                <w:szCs w:val="20"/>
              </w:rPr>
              <w:t>Risk ratio (95 % CI)</w:t>
            </w:r>
          </w:p>
        </w:tc>
        <w:tc>
          <w:tcPr>
            <w:tcW w:w="102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7462DB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MbqwqfAdvTT50a2f13e . I" w:cs="Times New Roman"/>
                <w:i w:val="0"/>
                <w:color w:val="131413"/>
                <w:sz w:val="20"/>
                <w:szCs w:val="20"/>
              </w:rPr>
              <w:t xml:space="preserve">P </w:t>
            </w:r>
            <w:r>
              <w:rPr>
                <w:rFonts w:hint="default" w:ascii="Times New Roman" w:hAnsi="Times New Roman" w:eastAsia="QmcnmmAdvTT3713a231" w:cs="Times New Roman"/>
                <w:i w:val="0"/>
                <w:color w:val="131413"/>
                <w:sz w:val="20"/>
                <w:szCs w:val="20"/>
              </w:rPr>
              <w:t>value</w:t>
            </w:r>
          </w:p>
        </w:tc>
        <w:tc>
          <w:tcPr>
            <w:tcW w:w="181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05806F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QmcnmmAdvTT3713a231" w:cs="Times New Roman"/>
                <w:i w:val="0"/>
                <w:color w:val="131413"/>
                <w:sz w:val="20"/>
                <w:szCs w:val="20"/>
              </w:rPr>
              <w:t>Heterogeneity (</w:t>
            </w:r>
            <w:r>
              <w:rPr>
                <w:rFonts w:hint="default" w:ascii="Times New Roman" w:hAnsi="Times New Roman" w:eastAsia="MbqwqfAdvTT50a2f13e . I" w:cs="Times New Roman"/>
                <w:i w:val="0"/>
                <w:color w:val="131413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eastAsia="QmcnmmAdvTT3713a231" w:cs="Times New Roman"/>
                <w:i w:val="0"/>
                <w:color w:val="131413"/>
                <w:sz w:val="20"/>
                <w:szCs w:val="20"/>
              </w:rPr>
              <w:t>/</w:t>
            </w:r>
            <w:r>
              <w:rPr>
                <w:rFonts w:hint="default" w:ascii="Times New Roman" w:hAnsi="Times New Roman" w:eastAsia="MbqwqfAdvTT50a2f13e . I" w:cs="Times New Roman"/>
                <w:i w:val="0"/>
                <w:color w:val="131413"/>
                <w:sz w:val="20"/>
                <w:szCs w:val="20"/>
              </w:rPr>
              <w:t>I</w:t>
            </w:r>
            <w:r>
              <w:rPr>
                <w:rFonts w:hint="default" w:ascii="Times New Roman" w:hAnsi="Times New Roman" w:eastAsia="QmcnmmAdvTT3713a231" w:cs="Times New Roman"/>
                <w:i w:val="0"/>
                <w:color w:val="131413"/>
                <w:sz w:val="20"/>
                <w:szCs w:val="20"/>
                <w:vertAlign w:val="superscript"/>
              </w:rPr>
              <w:t>2</w:t>
            </w:r>
            <w:r>
              <w:rPr>
                <w:rFonts w:hint="default" w:ascii="Times New Roman" w:hAnsi="Times New Roman" w:eastAsia="QmcnmmAdvTT3713a231" w:cs="Times New Roman"/>
                <w:i w:val="0"/>
                <w:color w:val="131413"/>
                <w:sz w:val="20"/>
                <w:szCs w:val="20"/>
              </w:rPr>
              <w:t>)</w:t>
            </w:r>
          </w:p>
        </w:tc>
        <w:tc>
          <w:tcPr>
            <w:tcW w:w="1815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24BDF554"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131413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131413"/>
                <w:sz w:val="20"/>
                <w:szCs w:val="20"/>
                <w:lang w:val="en-US" w:eastAsia="zh-CN"/>
              </w:rPr>
              <w:t>Model</w:t>
            </w:r>
          </w:p>
        </w:tc>
      </w:tr>
      <w:tr w14:paraId="39F196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04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430F9D44">
            <w:pP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3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4A194F39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30A174C9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Events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24170951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otal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32343EA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Events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34EE763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otal</w:t>
            </w:r>
          </w:p>
        </w:tc>
        <w:tc>
          <w:tcPr>
            <w:tcW w:w="192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21DF866B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02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39A2E60D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81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072C5278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815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084DBEC7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3999B7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0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07CB1A49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ase-control study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6213A4AF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07876625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30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DBD6A69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427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7E1D57D2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7</w:t>
            </w:r>
          </w:p>
        </w:tc>
        <w:tc>
          <w:tcPr>
            <w:tcW w:w="7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5BC6EF72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412</w:t>
            </w:r>
          </w:p>
        </w:tc>
        <w:tc>
          <w:tcPr>
            <w:tcW w:w="19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58C26283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.77[1.00, 3.13]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6E253F8A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0.05</w:t>
            </w:r>
          </w:p>
        </w:tc>
        <w:tc>
          <w:tcPr>
            <w:tcW w:w="18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5ADA4C3B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41%</w:t>
            </w:r>
          </w:p>
        </w:tc>
        <w:tc>
          <w:tcPr>
            <w:tcW w:w="18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EA4E760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 xml:space="preserve">Fixed effect </w:t>
            </w:r>
          </w:p>
        </w:tc>
      </w:tr>
      <w:tr w14:paraId="0DFEA5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63F0D8">
            <w:pP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ohort stud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080783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A9344B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6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291A40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217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2F4E8C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4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5D752D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73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A7AC2D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.57[1.31, 1.88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75EBC6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00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501B03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4%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84D8A2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 xml:space="preserve">Fixed effect </w:t>
            </w:r>
          </w:p>
        </w:tc>
      </w:tr>
      <w:tr w14:paraId="1EB5D4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088AE8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4B9AB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A21893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1EE5AF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1A7931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F9D2C9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9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D72420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.10[0.01, 97.9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96A51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B1882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9%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E40E2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andom effect</w:t>
            </w:r>
          </w:p>
        </w:tc>
      </w:tr>
    </w:tbl>
    <w:p w14:paraId="05153DA9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Qmcnmm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bqwqfAdvTT50a2f13e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装备回收官吴孟达">
    <w15:presenceInfo w15:providerId="WPS Office" w15:userId="26255814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2787DD1"/>
    <w:rsid w:val="34011D6B"/>
    <w:rsid w:val="3B1878B8"/>
    <w:rsid w:val="3D0C2040"/>
    <w:rsid w:val="55C03FAD"/>
    <w:rsid w:val="6A521800"/>
    <w:rsid w:val="6B5A5065"/>
    <w:rsid w:val="71EE6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3</Words>
  <Characters>365</Characters>
  <Lines>0</Lines>
  <Paragraphs>0</Paragraphs>
  <TotalTime>0</TotalTime>
  <ScaleCrop>false</ScaleCrop>
  <LinksUpToDate>false</LinksUpToDate>
  <CharactersWithSpaces>39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1T13:49:00Z</dcterms:created>
  <dc:creator>ASUS</dc:creator>
  <cp:lastModifiedBy>装备回收官吴孟达</cp:lastModifiedBy>
  <dcterms:modified xsi:type="dcterms:W3CDTF">2025-12-30T11:53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Tc5ZTcyNGY3MjVmYzY0M2JhOWMxMmQwZDJjMjA3NTgiLCJ1c2VySWQiOiI2ODEzNzYzMzUifQ==</vt:lpwstr>
  </property>
  <property fmtid="{D5CDD505-2E9C-101B-9397-08002B2CF9AE}" pid="4" name="ICV">
    <vt:lpwstr>D43A71DE891C402EA6A9CBD2B7DF3949_12</vt:lpwstr>
  </property>
</Properties>
</file>